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A6622" w14:textId="6DFE2ADE" w:rsidR="001F128E" w:rsidRPr="00826E28" w:rsidRDefault="00C2002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26E28">
        <w:rPr>
          <w:rFonts w:ascii="Times New Roman" w:hAnsi="Times New Roman" w:cs="Times New Roman"/>
          <w:b/>
          <w:bCs/>
          <w:sz w:val="22"/>
          <w:szCs w:val="22"/>
        </w:rPr>
        <w:t>Supplemental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3328"/>
        <w:gridCol w:w="1347"/>
        <w:gridCol w:w="2338"/>
      </w:tblGrid>
      <w:tr w:rsidR="00BD7073" w:rsidRPr="003B4884" w14:paraId="0360A0F4" w14:textId="77777777" w:rsidTr="00F97728">
        <w:tc>
          <w:tcPr>
            <w:tcW w:w="2337" w:type="dxa"/>
          </w:tcPr>
          <w:p w14:paraId="6FC92194" w14:textId="22714611" w:rsidR="00BD7073" w:rsidRPr="00826E28" w:rsidRDefault="003B48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6E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in variable</w:t>
            </w:r>
          </w:p>
        </w:tc>
        <w:tc>
          <w:tcPr>
            <w:tcW w:w="3328" w:type="dxa"/>
          </w:tcPr>
          <w:p w14:paraId="121A12C5" w14:textId="115DEC50" w:rsidR="00BD7073" w:rsidRPr="00826E28" w:rsidRDefault="003B48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6E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 variable</w:t>
            </w:r>
          </w:p>
        </w:tc>
        <w:tc>
          <w:tcPr>
            <w:tcW w:w="1347" w:type="dxa"/>
          </w:tcPr>
          <w:p w14:paraId="0D4EC78B" w14:textId="000F2F10" w:rsidR="00BD7073" w:rsidRPr="00826E28" w:rsidRDefault="003B48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6E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 for</w:t>
            </w:r>
          </w:p>
        </w:tc>
        <w:tc>
          <w:tcPr>
            <w:tcW w:w="2338" w:type="dxa"/>
          </w:tcPr>
          <w:p w14:paraId="2249C6E9" w14:textId="2E55B126" w:rsidR="00BD7073" w:rsidRPr="00826E28" w:rsidRDefault="003B48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6E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2p</w:t>
            </w:r>
          </w:p>
        </w:tc>
      </w:tr>
      <w:tr w:rsidR="00BD7073" w:rsidRPr="003B4884" w14:paraId="1FC319B2" w14:textId="77777777" w:rsidTr="00F97728">
        <w:tc>
          <w:tcPr>
            <w:tcW w:w="2337" w:type="dxa"/>
          </w:tcPr>
          <w:p w14:paraId="2D0B6EFC" w14:textId="28655D17" w:rsidR="00BD7073" w:rsidRPr="003B4884" w:rsidRDefault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ernal parity</w:t>
            </w:r>
          </w:p>
        </w:tc>
        <w:tc>
          <w:tcPr>
            <w:tcW w:w="3328" w:type="dxa"/>
          </w:tcPr>
          <w:p w14:paraId="2AAD71D2" w14:textId="77777777" w:rsidR="00BD7073" w:rsidRPr="003B4884" w:rsidRDefault="00BD7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7" w:type="dxa"/>
          </w:tcPr>
          <w:p w14:paraId="5AF44893" w14:textId="18C4C546" w:rsidR="00BD7073" w:rsidRPr="003B4884" w:rsidRDefault="00C31B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lf</w:t>
            </w:r>
          </w:p>
        </w:tc>
        <w:tc>
          <w:tcPr>
            <w:tcW w:w="2338" w:type="dxa"/>
          </w:tcPr>
          <w:p w14:paraId="68910D96" w14:textId="38A3379B" w:rsidR="00BD7073" w:rsidRPr="003B4884" w:rsidRDefault="00C31B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3B4884" w:rsidRPr="003B4884" w14:paraId="516BB834" w14:textId="77777777" w:rsidTr="00F97728">
        <w:tc>
          <w:tcPr>
            <w:tcW w:w="2337" w:type="dxa"/>
          </w:tcPr>
          <w:p w14:paraId="1ABD9237" w14:textId="6A841F8E" w:rsidR="003B4884" w:rsidRPr="003B4884" w:rsidRDefault="003B4884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ernal parity</w:t>
            </w:r>
          </w:p>
        </w:tc>
        <w:tc>
          <w:tcPr>
            <w:tcW w:w="3328" w:type="dxa"/>
          </w:tcPr>
          <w:p w14:paraId="759F0592" w14:textId="7F3D2038" w:rsidR="003B4884" w:rsidRPr="003B4884" w:rsidRDefault="003B4884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ernal Age</w:t>
            </w:r>
          </w:p>
        </w:tc>
        <w:tc>
          <w:tcPr>
            <w:tcW w:w="1347" w:type="dxa"/>
          </w:tcPr>
          <w:p w14:paraId="70A597B7" w14:textId="28073367" w:rsidR="003B4884" w:rsidRPr="003B4884" w:rsidRDefault="00C31B61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f</w:t>
            </w:r>
          </w:p>
        </w:tc>
        <w:tc>
          <w:tcPr>
            <w:tcW w:w="2338" w:type="dxa"/>
          </w:tcPr>
          <w:p w14:paraId="1BBA340E" w14:textId="6A55EB23" w:rsidR="003B4884" w:rsidRPr="003B4884" w:rsidRDefault="00C31B61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</w:tr>
      <w:tr w:rsidR="003B4884" w:rsidRPr="003B4884" w14:paraId="3E56D2C6" w14:textId="77777777" w:rsidTr="00F97728">
        <w:tc>
          <w:tcPr>
            <w:tcW w:w="2337" w:type="dxa"/>
          </w:tcPr>
          <w:p w14:paraId="2C8688CB" w14:textId="0B249B1B" w:rsidR="003B4884" w:rsidRPr="003B4884" w:rsidRDefault="003B4884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ernal parity</w:t>
            </w:r>
          </w:p>
        </w:tc>
        <w:tc>
          <w:tcPr>
            <w:tcW w:w="3328" w:type="dxa"/>
          </w:tcPr>
          <w:p w14:paraId="403AAEC9" w14:textId="4717D979" w:rsidR="003B4884" w:rsidRPr="003B4884" w:rsidRDefault="00F97728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ternal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pabx</w:t>
            </w:r>
            <w:proofErr w:type="spellEnd"/>
          </w:p>
        </w:tc>
        <w:tc>
          <w:tcPr>
            <w:tcW w:w="1347" w:type="dxa"/>
          </w:tcPr>
          <w:p w14:paraId="26502319" w14:textId="47943386" w:rsidR="003B4884" w:rsidRPr="003B4884" w:rsidRDefault="00C31B61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f</w:t>
            </w:r>
          </w:p>
        </w:tc>
        <w:tc>
          <w:tcPr>
            <w:tcW w:w="2338" w:type="dxa"/>
          </w:tcPr>
          <w:p w14:paraId="6B5F33E5" w14:textId="67D1E449" w:rsidR="003B4884" w:rsidRPr="003B4884" w:rsidRDefault="00C31B61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3B4884" w:rsidRPr="003B4884" w14:paraId="5E5CDC86" w14:textId="77777777" w:rsidTr="00F97728">
        <w:tc>
          <w:tcPr>
            <w:tcW w:w="2337" w:type="dxa"/>
          </w:tcPr>
          <w:p w14:paraId="23E0D611" w14:textId="0D5EC353" w:rsidR="003B4884" w:rsidRPr="00826E28" w:rsidRDefault="003B4884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6E28">
              <w:rPr>
                <w:rFonts w:ascii="Times New Roman" w:hAnsi="Times New Roman" w:cs="Times New Roman"/>
                <w:sz w:val="22"/>
                <w:szCs w:val="22"/>
              </w:rPr>
              <w:t>Maternal parity</w:t>
            </w:r>
          </w:p>
        </w:tc>
        <w:tc>
          <w:tcPr>
            <w:tcW w:w="3328" w:type="dxa"/>
          </w:tcPr>
          <w:p w14:paraId="0380FF61" w14:textId="17C26C26" w:rsidR="003B4884" w:rsidRPr="00826E28" w:rsidRDefault="00F97728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6E28">
              <w:rPr>
                <w:rFonts w:ascii="Times New Roman" w:hAnsi="Times New Roman" w:cs="Times New Roman"/>
                <w:sz w:val="22"/>
                <w:szCs w:val="22"/>
              </w:rPr>
              <w:t>Maternal Ethnicity</w:t>
            </w:r>
          </w:p>
        </w:tc>
        <w:tc>
          <w:tcPr>
            <w:tcW w:w="1347" w:type="dxa"/>
          </w:tcPr>
          <w:p w14:paraId="06D1DE5E" w14:textId="1B8969D5" w:rsidR="003B4884" w:rsidRPr="00826E28" w:rsidRDefault="00C31B61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6E28">
              <w:rPr>
                <w:rFonts w:ascii="Times New Roman" w:hAnsi="Times New Roman" w:cs="Times New Roman"/>
                <w:sz w:val="22"/>
                <w:szCs w:val="22"/>
              </w:rPr>
              <w:t>Conf</w:t>
            </w:r>
          </w:p>
        </w:tc>
        <w:tc>
          <w:tcPr>
            <w:tcW w:w="2338" w:type="dxa"/>
          </w:tcPr>
          <w:p w14:paraId="3C4C837B" w14:textId="0085B6AF" w:rsidR="003B4884" w:rsidRPr="00826E28" w:rsidRDefault="00C31B61" w:rsidP="003B48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6E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74</w:t>
            </w:r>
          </w:p>
        </w:tc>
      </w:tr>
      <w:tr w:rsidR="003B4884" w:rsidRPr="003B4884" w14:paraId="1096D7CE" w14:textId="77777777" w:rsidTr="00F97728">
        <w:tc>
          <w:tcPr>
            <w:tcW w:w="2337" w:type="dxa"/>
          </w:tcPr>
          <w:p w14:paraId="2B84EE87" w14:textId="61B0937F" w:rsidR="003B4884" w:rsidRPr="003B4884" w:rsidRDefault="003B4884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ernal parity</w:t>
            </w:r>
          </w:p>
        </w:tc>
        <w:tc>
          <w:tcPr>
            <w:tcW w:w="3328" w:type="dxa"/>
          </w:tcPr>
          <w:p w14:paraId="25BF6F76" w14:textId="685CB19E" w:rsidR="003B4884" w:rsidRPr="003B4884" w:rsidRDefault="00F97728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livery mode</w:t>
            </w:r>
          </w:p>
        </w:tc>
        <w:tc>
          <w:tcPr>
            <w:tcW w:w="1347" w:type="dxa"/>
          </w:tcPr>
          <w:p w14:paraId="3C23C11B" w14:textId="01ADD52B" w:rsidR="003B4884" w:rsidRPr="003B4884" w:rsidRDefault="00C31B61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f</w:t>
            </w:r>
          </w:p>
        </w:tc>
        <w:tc>
          <w:tcPr>
            <w:tcW w:w="2338" w:type="dxa"/>
          </w:tcPr>
          <w:p w14:paraId="42B40E56" w14:textId="021753BA" w:rsidR="003B4884" w:rsidRPr="003B4884" w:rsidRDefault="00C31B61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3B4884" w:rsidRPr="003B4884" w14:paraId="1A71428E" w14:textId="77777777" w:rsidTr="00F97728">
        <w:tc>
          <w:tcPr>
            <w:tcW w:w="2337" w:type="dxa"/>
          </w:tcPr>
          <w:p w14:paraId="05E1B628" w14:textId="6BCF88EE" w:rsidR="003B4884" w:rsidRPr="003B4884" w:rsidRDefault="003B4884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ernal parity</w:t>
            </w:r>
          </w:p>
        </w:tc>
        <w:tc>
          <w:tcPr>
            <w:tcW w:w="3328" w:type="dxa"/>
          </w:tcPr>
          <w:p w14:paraId="3F15D879" w14:textId="39E26C4C" w:rsidR="003B4884" w:rsidRPr="003B4884" w:rsidRDefault="00F97728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ernal pregestational BMI</w:t>
            </w:r>
          </w:p>
        </w:tc>
        <w:tc>
          <w:tcPr>
            <w:tcW w:w="1347" w:type="dxa"/>
          </w:tcPr>
          <w:p w14:paraId="441E7FC9" w14:textId="04D77C5C" w:rsidR="003B4884" w:rsidRPr="003B4884" w:rsidRDefault="00C31B61" w:rsidP="00C31B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f</w:t>
            </w:r>
          </w:p>
        </w:tc>
        <w:tc>
          <w:tcPr>
            <w:tcW w:w="2338" w:type="dxa"/>
          </w:tcPr>
          <w:p w14:paraId="61191616" w14:textId="068AB65B" w:rsidR="003B4884" w:rsidRPr="003B4884" w:rsidRDefault="00C31B61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3B4884" w:rsidRPr="003B4884" w14:paraId="51F7B4D6" w14:textId="77777777" w:rsidTr="00F97728">
        <w:tc>
          <w:tcPr>
            <w:tcW w:w="2337" w:type="dxa"/>
          </w:tcPr>
          <w:p w14:paraId="0612FF08" w14:textId="4842DD4C" w:rsidR="003B4884" w:rsidRPr="003B4884" w:rsidRDefault="003B4884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ernal parity</w:t>
            </w:r>
          </w:p>
        </w:tc>
        <w:tc>
          <w:tcPr>
            <w:tcW w:w="3328" w:type="dxa"/>
          </w:tcPr>
          <w:p w14:paraId="21CE8749" w14:textId="69A77D61" w:rsidR="003B4884" w:rsidRPr="003B4884" w:rsidRDefault="00F97728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ern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stational weight gain</w:t>
            </w:r>
          </w:p>
        </w:tc>
        <w:tc>
          <w:tcPr>
            <w:tcW w:w="1347" w:type="dxa"/>
          </w:tcPr>
          <w:p w14:paraId="0B28C9E6" w14:textId="59CA8F91" w:rsidR="003B4884" w:rsidRPr="003B4884" w:rsidRDefault="00C31B61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f</w:t>
            </w:r>
          </w:p>
        </w:tc>
        <w:tc>
          <w:tcPr>
            <w:tcW w:w="2338" w:type="dxa"/>
          </w:tcPr>
          <w:p w14:paraId="36D62FE2" w14:textId="2B1AA15D" w:rsidR="003B4884" w:rsidRPr="003B4884" w:rsidRDefault="00826E28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3B4884" w:rsidRPr="003B4884" w14:paraId="6BC2B8B7" w14:textId="77777777" w:rsidTr="00F97728">
        <w:tc>
          <w:tcPr>
            <w:tcW w:w="2337" w:type="dxa"/>
          </w:tcPr>
          <w:p w14:paraId="26E15760" w14:textId="5EE94B8A" w:rsidR="003B4884" w:rsidRPr="003B4884" w:rsidRDefault="003B4884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ernal parity</w:t>
            </w:r>
          </w:p>
        </w:tc>
        <w:tc>
          <w:tcPr>
            <w:tcW w:w="3328" w:type="dxa"/>
          </w:tcPr>
          <w:p w14:paraId="2DE1CB5A" w14:textId="4CDD29CB" w:rsidR="003B4884" w:rsidRPr="003B4884" w:rsidRDefault="00F97728" w:rsidP="00F97728">
            <w:pPr>
              <w:tabs>
                <w:tab w:val="left" w:pos="91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usehold income</w:t>
            </w:r>
          </w:p>
        </w:tc>
        <w:tc>
          <w:tcPr>
            <w:tcW w:w="1347" w:type="dxa"/>
          </w:tcPr>
          <w:p w14:paraId="4A430E7E" w14:textId="4AF29CB6" w:rsidR="003B4884" w:rsidRPr="003B4884" w:rsidRDefault="00C31B61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f</w:t>
            </w:r>
          </w:p>
        </w:tc>
        <w:tc>
          <w:tcPr>
            <w:tcW w:w="2338" w:type="dxa"/>
          </w:tcPr>
          <w:p w14:paraId="098FC69A" w14:textId="0A411D85" w:rsidR="003B4884" w:rsidRPr="003B4884" w:rsidRDefault="00826E28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3B4884" w:rsidRPr="003B4884" w14:paraId="516D5A47" w14:textId="77777777" w:rsidTr="00F97728">
        <w:tc>
          <w:tcPr>
            <w:tcW w:w="2337" w:type="dxa"/>
          </w:tcPr>
          <w:p w14:paraId="28353C38" w14:textId="714543FC" w:rsidR="003B4884" w:rsidRPr="003B4884" w:rsidRDefault="003B4884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ernal parity</w:t>
            </w:r>
          </w:p>
        </w:tc>
        <w:tc>
          <w:tcPr>
            <w:tcW w:w="3328" w:type="dxa"/>
          </w:tcPr>
          <w:p w14:paraId="1D53EE03" w14:textId="15EF3825" w:rsidR="003B4884" w:rsidRPr="003B4884" w:rsidRDefault="00F97728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ernal education</w:t>
            </w:r>
          </w:p>
        </w:tc>
        <w:tc>
          <w:tcPr>
            <w:tcW w:w="1347" w:type="dxa"/>
          </w:tcPr>
          <w:p w14:paraId="37DEAF60" w14:textId="5872C403" w:rsidR="003B4884" w:rsidRPr="003B4884" w:rsidRDefault="00C31B61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f</w:t>
            </w:r>
          </w:p>
        </w:tc>
        <w:tc>
          <w:tcPr>
            <w:tcW w:w="2338" w:type="dxa"/>
          </w:tcPr>
          <w:p w14:paraId="74FAB7E2" w14:textId="59A6FF80" w:rsidR="003B4884" w:rsidRPr="003B4884" w:rsidRDefault="00826E28" w:rsidP="003B48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</w:tr>
    </w:tbl>
    <w:p w14:paraId="3151A32F" w14:textId="77777777" w:rsidR="00C20027" w:rsidRDefault="00C20027"/>
    <w:sectPr w:rsidR="00C20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027"/>
    <w:rsid w:val="001F128E"/>
    <w:rsid w:val="003B4884"/>
    <w:rsid w:val="00400272"/>
    <w:rsid w:val="00404A95"/>
    <w:rsid w:val="006915BF"/>
    <w:rsid w:val="006D2FD0"/>
    <w:rsid w:val="00826E28"/>
    <w:rsid w:val="00A6798B"/>
    <w:rsid w:val="00BD7073"/>
    <w:rsid w:val="00C20027"/>
    <w:rsid w:val="00C31B61"/>
    <w:rsid w:val="00EA6E6D"/>
    <w:rsid w:val="00F97728"/>
    <w:rsid w:val="00FD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AB1D7"/>
  <w15:chartTrackingRefBased/>
  <w15:docId w15:val="{07E2D44D-1563-48C2-AC46-D8F0EE9EA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00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0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0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0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0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0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0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0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0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0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0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0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0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0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0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0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0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7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rigan, Suchitra (NIH/NIAID) [E]</dc:creator>
  <cp:keywords/>
  <dc:description/>
  <cp:lastModifiedBy>Hourigan, Suchitra (NIH/NIAID) [E]</cp:lastModifiedBy>
  <cp:revision>8</cp:revision>
  <dcterms:created xsi:type="dcterms:W3CDTF">2025-08-10T17:36:00Z</dcterms:created>
  <dcterms:modified xsi:type="dcterms:W3CDTF">2025-08-10T17:49:00Z</dcterms:modified>
</cp:coreProperties>
</file>